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883" w:rsidRPr="00BD3894" w:rsidRDefault="000D7883" w:rsidP="00BD3894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31797">
        <w:rPr>
          <w:rFonts w:asciiTheme="majorBidi" w:hAnsiTheme="majorBidi" w:cstheme="majorBidi"/>
          <w:b/>
          <w:bCs/>
          <w:sz w:val="24"/>
          <w:szCs w:val="24"/>
        </w:rPr>
        <w:t>Results of sensitivity analysis</w:t>
      </w:r>
      <w:r w:rsidR="00431797" w:rsidRPr="00431797">
        <w:rPr>
          <w:rFonts w:asciiTheme="majorBidi" w:hAnsiTheme="majorBidi" w:cstheme="majorBidi"/>
          <w:b/>
          <w:bCs/>
          <w:sz w:val="24"/>
          <w:szCs w:val="24"/>
        </w:rPr>
        <w:t xml:space="preserve"> of differences in erythrocyte superoxide dismutase activity between patients with recurrent aphthous stomatitis and healthy controls</w:t>
      </w:r>
    </w:p>
    <w:p w:rsidR="00767232" w:rsidRPr="00767232" w:rsidRDefault="000D7883" w:rsidP="00BD3894">
      <w:pPr>
        <w:rPr>
          <w:rFonts w:asciiTheme="majorBidi" w:hAnsiTheme="majorBidi" w:cstheme="majorBidi"/>
          <w:sz w:val="24"/>
          <w:szCs w:val="24"/>
        </w:rPr>
      </w:pPr>
      <w:r w:rsidRPr="000D788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767232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767232">
        <w:rPr>
          <w:rFonts w:asciiTheme="majorBidi" w:hAnsiTheme="majorBidi" w:cstheme="majorBidi"/>
          <w:sz w:val="24"/>
          <w:szCs w:val="24"/>
        </w:rPr>
        <w:t>95%  Conf.  Interval]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Cime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3)      |   -1.1844585     -2.020597    -.3483201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Altinyazar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6) |   -1.2440072     -2.0288775   -.4591369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Mome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0)      |   -1.0512707     -1.9517205   -.15082084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Oztur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3)     |   -.76237941     -1.5255008   .00074192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Gupta (2014)      |   -.61874676     -1.3021286   .06463514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Jesica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7)     |   -1.0730863     -1.9890561   -.15711641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20)      |   -.91742527     -1.7721021   -.06274833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Zhang (2017)      |   -1.0259402     -2.0169795   -.03490095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Gunduz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4)     |   -1.1504058     -2.0129826   -.2878288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0D7883" w:rsidRDefault="00767232" w:rsidP="00BD3894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Combined          |   -1.0008886     -1.7887928   -.2129844</w:t>
      </w:r>
    </w:p>
    <w:p w:rsidR="00431797" w:rsidRPr="00431797" w:rsidRDefault="00431797" w:rsidP="00431797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of sensitivity analysis of differences in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 xml:space="preserve">erythrocyte Glutathione peroxidase activity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431797" w:rsidRDefault="00431797">
      <w:pPr>
        <w:rPr>
          <w:rFonts w:asciiTheme="majorBidi" w:hAnsiTheme="majorBidi" w:cstheme="majorBidi"/>
          <w:noProof/>
          <w:sz w:val="24"/>
          <w:szCs w:val="24"/>
        </w:rPr>
      </w:pPr>
    </w:p>
    <w:p w:rsidR="00767232" w:rsidRDefault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767232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767232">
        <w:rPr>
          <w:rFonts w:asciiTheme="majorBidi" w:hAnsiTheme="majorBidi" w:cstheme="majorBidi"/>
          <w:sz w:val="24"/>
          <w:szCs w:val="24"/>
        </w:rPr>
        <w:t>95%  Conf.  Interval]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Arika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9)     |   -1.8728372     -3.6450284   -.10064601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Cime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3)      |   -2.1539931     -4.0419569   -.26602918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Oztur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3)     |   -1.6300883     -3.263864    .0036874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Gupta (2014)      |   -1.0978973     -2.4870937   .2912991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Jesica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7)     |   -2.5749354     -3.93187     -1.2180007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Zhang (2017)      |   -2.1191528     -4.3806005   .14229478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Combined          |   -1.9026674     -3.428209    -.37712583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431797" w:rsidRPr="00431797" w:rsidRDefault="00431797" w:rsidP="00431797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of sensitivity analysis of differences in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 xml:space="preserve">erythrocyte Catalase activity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767232" w:rsidRDefault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767232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767232">
        <w:rPr>
          <w:rFonts w:asciiTheme="majorBidi" w:hAnsiTheme="majorBidi" w:cstheme="majorBidi"/>
          <w:sz w:val="24"/>
          <w:szCs w:val="24"/>
        </w:rPr>
        <w:t>95%  Conf.  Interval]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Cime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3)      |   -.74045444     -1.6907798   .20987093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Altinyazar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6) |   -.92115062     -1.8259529   -.01634835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Mome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0)      |   -.81747282     -1.7890295   .15408388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Ozturn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3)     |   .01363425      -.60677284   .63404131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Gupta (2014)      |   -.91652662     -1.825449    -.0076042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Jesica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17)     |   -.8448211      -1.8262206   .13657846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20)      |   -.79117769     -1.7616377   .17928231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Zhang (2017)      |   -.62087333     -1.5186793   .27693257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67232">
        <w:rPr>
          <w:rFonts w:asciiTheme="majorBidi" w:hAnsiTheme="majorBidi" w:cstheme="majorBidi"/>
          <w:sz w:val="24"/>
          <w:szCs w:val="24"/>
        </w:rPr>
        <w:t>Gunduz</w:t>
      </w:r>
      <w:proofErr w:type="spellEnd"/>
      <w:r w:rsidRPr="00767232">
        <w:rPr>
          <w:rFonts w:asciiTheme="majorBidi" w:hAnsiTheme="majorBidi" w:cstheme="majorBidi"/>
          <w:sz w:val="24"/>
          <w:szCs w:val="24"/>
        </w:rPr>
        <w:t xml:space="preserve"> (2004)     |   -.88011771     -1.819134    .05889852</w:t>
      </w:r>
    </w:p>
    <w:p w:rsidR="00767232" w:rsidRPr="00767232" w:rsidRDefault="00767232" w:rsidP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0D7883" w:rsidRDefault="00767232" w:rsidP="00BD3894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sz w:val="24"/>
          <w:szCs w:val="24"/>
        </w:rPr>
        <w:t xml:space="preserve"> Combined          |   -.70810773     -1.5607053   .14448986</w:t>
      </w:r>
    </w:p>
    <w:p w:rsidR="00431797" w:rsidRPr="00BD3894" w:rsidRDefault="00431797" w:rsidP="00BD3894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R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esults of sensitivity analysis of differences in</w:t>
      </w:r>
      <w:r w:rsidRPr="00431797">
        <w:t xml:space="preserve">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 xml:space="preserve">serum total antioxidant status level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0D7883" w:rsidRDefault="00767232">
      <w:pPr>
        <w:rPr>
          <w:rFonts w:asciiTheme="majorBidi" w:hAnsiTheme="majorBidi" w:cstheme="majorBidi"/>
          <w:sz w:val="24"/>
          <w:szCs w:val="24"/>
        </w:rPr>
      </w:pPr>
      <w:r w:rsidRPr="007672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5765" cy="3265714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7" b="8107"/>
                    <a:stretch/>
                  </pic:blipFill>
                  <pic:spPr bwMode="auto">
                    <a:xfrm>
                      <a:off x="0" y="0"/>
                      <a:ext cx="5486400" cy="326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koglu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 |   -.86394471     -1.4568974   -.2709920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Bilgil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-1.0248857     -1.6798478   -.36992347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v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4)       |   -1.0615994     -1.7045044   -.41869426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Mom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0)      |   -1.0654047     -1.7132778   -.417531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kin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9)     |   -1.1225467     -1.7328924   -.5122009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Turgu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6)     |   -.87440902     -1.4749345   -.2738836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Al-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s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-1.0504128     -1.7011564   -.3996691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Zhang (2018)      |   -1.0225776     -1.731704    -.3134514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Hussein (2016)    |   -.67473674     -1.1394012   -.210072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urku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2)      |   -1.0792249     -1.7294644   -.4289854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BD3894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-.9817141      -1.5704035   -.39302468</w:t>
      </w:r>
    </w:p>
    <w:p w:rsidR="00431797" w:rsidRPr="00431797" w:rsidRDefault="00431797" w:rsidP="00431797">
      <w:pPr>
        <w:pStyle w:val="ListParagraph"/>
        <w:numPr>
          <w:ilvl w:val="0"/>
          <w:numId w:val="1"/>
        </w:num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R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esults of sensitivity analysis of differences in</w:t>
      </w:r>
      <w:r w:rsidRPr="00431797">
        <w:t xml:space="preserve">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salivary total antioxidant status level between patients with recurrent aphthous stomatitis and healthy controls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Babaee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6)     |   -.03528951     -.26476279   .19418378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Caglaya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8)   |   -.11637743     -.44068497   .2079301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ziz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2)      |   -.197358       -.45416552   .0594495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Mom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0)      |   -.14878422     -.46610719   .1685387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Al-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s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-.06858515     -.36256793   .2253976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Rezae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8)     |   -.17414625     -.46912175   .1208292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-.12326185     -.38498741   .1384637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</w:t>
      </w:r>
      <w:r w:rsidR="00431797">
        <w:rPr>
          <w:rFonts w:asciiTheme="majorBidi" w:hAnsiTheme="majorBidi" w:cstheme="majorBidi"/>
          <w:sz w:val="24"/>
          <w:szCs w:val="24"/>
        </w:rPr>
        <w:t>----------</w:t>
      </w:r>
    </w:p>
    <w:p w:rsidR="00F77B4B" w:rsidRPr="00BD3894" w:rsidRDefault="00431797" w:rsidP="00BD389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 of sensitivity analysis of differences in</w:t>
      </w:r>
      <w:r w:rsidRPr="00431797">
        <w:t xml:space="preserve">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serum Malondialdehyde between patients with recurrent aphthous stomatitis and healthy controls</w:t>
      </w:r>
    </w:p>
    <w:p w:rsidR="00F77B4B" w:rsidRDefault="00F77B4B" w:rsidP="00BD3894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5504" cy="3277037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3" b="7468"/>
                    <a:stretch/>
                  </pic:blipFill>
                  <pic:spPr bwMode="auto">
                    <a:xfrm>
                      <a:off x="0" y="0"/>
                      <a:ext cx="5486400" cy="327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rika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9)     |   2.1669331      1.4289824    2.9048836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Cim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3)      |   2.209069       1.4716737    2.946464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v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4)       |   2.2280006      1.4921315    2.96387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hadem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7)    |   1.99467        1.3104118    2.678928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ltinyazar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6) |   2.2029028      1.4629295    2.9428759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ara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5)      |   2.0410514      1.3387324    2.743370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Oztur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 |   1.8674586      1.2473563    2.48756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Al-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s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2.2202954      1.4761066    2.964484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Li (2016)         |   2.23088        1.4537784    3.0079818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0)      |   2.1701798      1.4228352    2.917524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Bagan (2014)      |   1.94598        1.2858366    2.606123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Hussein (2016)    |   1.9037945      1.2695487    2.538040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lastRenderedPageBreak/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Yardim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6)     |   2.2367976      1.5079471    2.965648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2.1083155      1.4272464    2.7893847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431797" w:rsidRPr="00431797" w:rsidRDefault="00431797" w:rsidP="0043179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 of sensitivity analysis of differences in</w:t>
      </w:r>
      <w:r w:rsidRPr="00431797">
        <w:t xml:space="preserve">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 xml:space="preserve">serum total oxidant status level </w:t>
      </w:r>
      <w:r w:rsidRPr="00431797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431797" w:rsidRDefault="00431797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Bilgil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1.4629632      .01213206    2.913794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v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4)       |   1.8240455      .33263919    3.3154519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kin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9)     |   1.8510368      .34268689    3.3593867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Turgu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6)     |   .78931141      .1739898     1.4046329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urku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2)      |   1.76799        .14403762    3.391942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1.531326       .33982471    2.722827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AA552D" w:rsidRPr="00AA552D" w:rsidRDefault="00AA552D" w:rsidP="00AA55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AA552D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 of sensitivity analysis of differences in</w:t>
      </w:r>
      <w:r w:rsidRPr="00431797">
        <w:t xml:space="preserve">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 xml:space="preserve">serum oxidative stress index level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Bilgil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.95261222      -.07622191   1.981446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v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4)       |   1.5295444      .36722457    2.691864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kin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9)     |   1.4997199      .29361886    2.7058208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Turgu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6)     |   .87896246      -.00136752   1.759292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urku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2)      |   1.3896917      .04710121    2.732282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1.2493021      .25308686    2.245517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AA552D" w:rsidRPr="00AA552D" w:rsidRDefault="00AA552D" w:rsidP="00AA55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AA552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of sensitivity analysis of difference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 xml:space="preserve">salivary Malondialdehyde level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Babaee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6)     |   .76181895      -.60536575   2.1290038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Ziaude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1)   |   .72548157      -.63810199   2.089065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hadem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7)    |   1.3615283      .78525645    1.937800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ara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5)      |   .66480845      -.63868123   1.968298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Al-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Es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3)    |   .80055094      -.58338541   2.184487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0)      |   .44405001      -.66900527   1.557105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.79727446      -.29876768   1.8933166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AA552D" w:rsidRPr="00AA552D" w:rsidRDefault="00AA552D" w:rsidP="00AA552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AA552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of sensitivity analysis of differences in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 xml:space="preserve">serum vitamin E level </w:t>
      </w:r>
      <w:r w:rsidRPr="00AA552D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AA552D" w:rsidRDefault="00AA552D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rika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9)     |   -.0353115      -1.7946481   1.72402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Khadem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7)    |   -.8680135      -1.3403053   -.39572173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aral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5)      |   .1402867       -1.6130517   1.89362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Li (2016)         |   .24115156      -1.4349995   1.9173026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-.12746338     -1.3840066   1.1290799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Pr="00BD3894" w:rsidRDefault="00BD3894" w:rsidP="00BD389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D3894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 of sensitivity analysis of differences in serum vitami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</w:t>
      </w:r>
      <w:r w:rsidRPr="00BD3894">
        <w:rPr>
          <w:rFonts w:asciiTheme="majorBidi" w:hAnsiTheme="majorBidi" w:cstheme="majorBidi"/>
          <w:b/>
          <w:bCs/>
          <w:sz w:val="24"/>
          <w:szCs w:val="24"/>
        </w:rPr>
        <w:t xml:space="preserve"> level between patients with recurrent aphthous stomatitis and healthy controls</w:t>
      </w:r>
    </w:p>
    <w:p w:rsidR="00F77B4B" w:rsidRDefault="00431797" w:rsidP="00F77B4B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431797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431797">
        <w:rPr>
          <w:rFonts w:asciiTheme="majorBidi" w:hAnsiTheme="majorBidi" w:cstheme="majorBidi"/>
          <w:sz w:val="24"/>
          <w:szCs w:val="24"/>
        </w:rPr>
        <w:t>95%  Conf.  Interval]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31797">
        <w:rPr>
          <w:rFonts w:asciiTheme="majorBidi" w:hAnsiTheme="majorBidi" w:cstheme="majorBidi"/>
          <w:sz w:val="24"/>
          <w:szCs w:val="24"/>
        </w:rPr>
        <w:t>Khademi</w:t>
      </w:r>
      <w:proofErr w:type="spellEnd"/>
      <w:r w:rsidRPr="00431797">
        <w:rPr>
          <w:rFonts w:asciiTheme="majorBidi" w:hAnsiTheme="majorBidi" w:cstheme="majorBidi"/>
          <w:sz w:val="24"/>
          <w:szCs w:val="24"/>
        </w:rPr>
        <w:t xml:space="preserve"> (2017)    |   -.51880139     -.88219404   -.15540883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31797">
        <w:rPr>
          <w:rFonts w:asciiTheme="majorBidi" w:hAnsiTheme="majorBidi" w:cstheme="majorBidi"/>
          <w:sz w:val="24"/>
          <w:szCs w:val="24"/>
        </w:rPr>
        <w:t>Saral</w:t>
      </w:r>
      <w:proofErr w:type="spellEnd"/>
      <w:r w:rsidRPr="00431797">
        <w:rPr>
          <w:rFonts w:asciiTheme="majorBidi" w:hAnsiTheme="majorBidi" w:cstheme="majorBidi"/>
          <w:sz w:val="24"/>
          <w:szCs w:val="24"/>
        </w:rPr>
        <w:t xml:space="preserve"> (2005)      |   .27470025      -1.0960534   1.6454538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 xml:space="preserve"> Li (2016)         |   .0957054       -1.6754962   1.866907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431797" w:rsidRPr="00431797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 xml:space="preserve"> Combined          |   -.08233558     -.99238306   .8277119</w:t>
      </w:r>
    </w:p>
    <w:p w:rsidR="00F77B4B" w:rsidRDefault="00431797" w:rsidP="00431797">
      <w:pPr>
        <w:rPr>
          <w:rFonts w:asciiTheme="majorBidi" w:hAnsiTheme="majorBidi" w:cstheme="majorBidi"/>
          <w:sz w:val="24"/>
          <w:szCs w:val="24"/>
        </w:rPr>
      </w:pPr>
      <w:r w:rsidRPr="00431797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BD3894" w:rsidRDefault="00BD3894" w:rsidP="00431797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431797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431797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431797">
      <w:pPr>
        <w:rPr>
          <w:rFonts w:asciiTheme="majorBidi" w:hAnsiTheme="majorBidi" w:cstheme="majorBidi"/>
          <w:sz w:val="24"/>
          <w:szCs w:val="24"/>
        </w:rPr>
      </w:pPr>
    </w:p>
    <w:p w:rsidR="00BD3894" w:rsidRPr="00BD3894" w:rsidRDefault="00BD3894" w:rsidP="00BD389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D389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of sensitivity analysis of differences in </w:t>
      </w:r>
      <w:r w:rsidRPr="00BD3894">
        <w:rPr>
          <w:rFonts w:asciiTheme="majorBidi" w:hAnsiTheme="majorBidi" w:cstheme="majorBidi"/>
          <w:b/>
          <w:bCs/>
          <w:sz w:val="24"/>
          <w:szCs w:val="24"/>
        </w:rPr>
        <w:t xml:space="preserve">salivary uric acid level </w:t>
      </w:r>
      <w:r w:rsidRPr="00BD3894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BD3894" w:rsidRDefault="00BD3894" w:rsidP="00431797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t>’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Ziaude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01)   |   1.3138282      .81998342    1.807673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Jesic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7)     |   -.03664485     -2.1691141   2.095824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0)      |   .21747634      -2.40927     2.8442228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.49609989      -1.1044755   2.096675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BD3894" w:rsidRPr="00BD3894" w:rsidRDefault="00BD3894" w:rsidP="00BD389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D3894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 of sensitivity analysis of differences in</w:t>
      </w:r>
      <w:r w:rsidRPr="00BD3894">
        <w:rPr>
          <w:rFonts w:asciiTheme="majorBidi" w:hAnsiTheme="majorBidi" w:cstheme="majorBidi"/>
          <w:sz w:val="24"/>
          <w:szCs w:val="24"/>
        </w:rPr>
        <w:t xml:space="preserve"> </w:t>
      </w:r>
      <w:r w:rsidRPr="00BD3894">
        <w:rPr>
          <w:rFonts w:asciiTheme="majorBidi" w:hAnsiTheme="majorBidi" w:cstheme="majorBidi"/>
          <w:b/>
          <w:bCs/>
          <w:sz w:val="24"/>
          <w:szCs w:val="24"/>
        </w:rPr>
        <w:t>serum reduced glutathione level</w:t>
      </w:r>
      <w:r w:rsidR="00AA552D" w:rsidRPr="00BD38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D3894">
        <w:rPr>
          <w:rFonts w:asciiTheme="majorBidi" w:hAnsiTheme="majorBidi" w:cstheme="majorBidi"/>
          <w:b/>
          <w:bCs/>
          <w:sz w:val="24"/>
          <w:szCs w:val="24"/>
        </w:rPr>
        <w:t>between patients with recurrent aphthous stomatitis and healthy controls</w:t>
      </w:r>
    </w:p>
    <w:p w:rsidR="00BD3894" w:rsidRDefault="00BD3894" w:rsidP="00F77B4B">
      <w:pPr>
        <w:rPr>
          <w:rFonts w:asciiTheme="majorBidi" w:hAnsiTheme="majorBidi" w:cstheme="majorBidi"/>
          <w:sz w:val="24"/>
          <w:szCs w:val="24"/>
        </w:rPr>
      </w:pPr>
    </w:p>
    <w:p w:rsid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F77B4B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F77B4B">
        <w:rPr>
          <w:rFonts w:asciiTheme="majorBidi" w:hAnsiTheme="majorBidi" w:cstheme="majorBidi"/>
          <w:sz w:val="24"/>
          <w:szCs w:val="24"/>
        </w:rPr>
        <w:t>95%  Conf.  Interval]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Avci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4)       |   -1.6144725     -2.9058342   -.32311094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Momen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10)      |   -1.1642921     -3.0517485   .7231642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77B4B">
        <w:rPr>
          <w:rFonts w:asciiTheme="majorBidi" w:hAnsiTheme="majorBidi" w:cstheme="majorBidi"/>
          <w:sz w:val="24"/>
          <w:szCs w:val="24"/>
        </w:rPr>
        <w:t>Sebsa</w:t>
      </w:r>
      <w:proofErr w:type="spellEnd"/>
      <w:r w:rsidRPr="00F77B4B">
        <w:rPr>
          <w:rFonts w:asciiTheme="majorBidi" w:hAnsiTheme="majorBidi" w:cstheme="majorBidi"/>
          <w:sz w:val="24"/>
          <w:szCs w:val="24"/>
        </w:rPr>
        <w:t xml:space="preserve"> (2020)      |   -.7829963      -2.5689292   1.0029366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Bagan (2014)      |   -.00071636     -1.1784159   1.1769831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Zhang (2022)      |   -.96735454     -3.1531415   1.218432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 xml:space="preserve"> Combined          |   -.89623567     -2.3092152   .51674385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  <w:r w:rsidRPr="00F77B4B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F77B4B" w:rsidRPr="00F77B4B" w:rsidRDefault="00F77B4B" w:rsidP="00F77B4B">
      <w:pPr>
        <w:rPr>
          <w:rFonts w:asciiTheme="majorBidi" w:hAnsiTheme="majorBidi" w:cstheme="majorBidi"/>
          <w:sz w:val="24"/>
          <w:szCs w:val="24"/>
        </w:rPr>
      </w:pPr>
    </w:p>
    <w:sectPr w:rsidR="00F77B4B" w:rsidRPr="00F77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E2CB7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F70E8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16765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16B38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60815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B08A9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267B6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365760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F15106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306910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64DBC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1E0141"/>
    <w:multiLevelType w:val="hybridMultilevel"/>
    <w:tmpl w:val="4DBCA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11"/>
  </w:num>
  <w:num w:numId="5">
    <w:abstractNumId w:val="2"/>
  </w:num>
  <w:num w:numId="6">
    <w:abstractNumId w:val="7"/>
  </w:num>
  <w:num w:numId="7">
    <w:abstractNumId w:val="9"/>
  </w:num>
  <w:num w:numId="8">
    <w:abstractNumId w:val="8"/>
  </w:num>
  <w:num w:numId="9">
    <w:abstractNumId w:val="5"/>
  </w:num>
  <w:num w:numId="10">
    <w:abstractNumId w:val="10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E27"/>
    <w:rsid w:val="000D7883"/>
    <w:rsid w:val="00431797"/>
    <w:rsid w:val="00767232"/>
    <w:rsid w:val="00AA552D"/>
    <w:rsid w:val="00BD3894"/>
    <w:rsid w:val="00E17D0C"/>
    <w:rsid w:val="00F77B4B"/>
    <w:rsid w:val="00F8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FDAF"/>
  <w15:chartTrackingRefBased/>
  <w15:docId w15:val="{30CBEE56-3949-4D40-B57F-9CA16EB3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7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1893</Words>
  <Characters>1079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8-02T10:58:00Z</dcterms:created>
  <dcterms:modified xsi:type="dcterms:W3CDTF">2023-08-02T12:01:00Z</dcterms:modified>
</cp:coreProperties>
</file>